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FCF2D" w14:textId="3B6592DE" w:rsidR="003B053B" w:rsidRDefault="003B053B" w:rsidP="003B053B">
      <w:pPr>
        <w:spacing w:line="480" w:lineRule="auto"/>
        <w:rPr>
          <w:iCs/>
        </w:rPr>
      </w:pPr>
      <w:r w:rsidRPr="007F7A36">
        <w:rPr>
          <w:b/>
          <w:bCs/>
        </w:rPr>
        <w:t xml:space="preserve">Supplement </w:t>
      </w:r>
      <w:r w:rsidR="00B20504">
        <w:rPr>
          <w:b/>
          <w:bCs/>
        </w:rPr>
        <w:t>A</w:t>
      </w:r>
      <w:r>
        <w:rPr>
          <w:b/>
          <w:bCs/>
        </w:rPr>
        <w:t>.</w:t>
      </w:r>
      <w:r>
        <w:t xml:space="preserve"> </w:t>
      </w:r>
      <w:r>
        <w:rPr>
          <w:iCs/>
        </w:rPr>
        <w:t>PRISMA-ScR checklist.</w:t>
      </w:r>
    </w:p>
    <w:tbl>
      <w:tblPr>
        <w:tblStyle w:val="TableGrid"/>
        <w:tblW w:w="939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9"/>
        <w:gridCol w:w="620"/>
        <w:gridCol w:w="4865"/>
        <w:gridCol w:w="1035"/>
      </w:tblGrid>
      <w:tr w:rsidR="00E052C8" w:rsidRPr="00497496" w14:paraId="60A3F9A4" w14:textId="03AEB575" w:rsidTr="00CD2D67">
        <w:trPr>
          <w:trHeight w:val="140"/>
        </w:trPr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4D27184B" w14:textId="711826B7" w:rsidR="00894448" w:rsidRPr="00497496" w:rsidRDefault="00894448">
            <w:pPr>
              <w:rPr>
                <w:lang w:val="en-CA"/>
              </w:rPr>
            </w:pPr>
            <w:r w:rsidRPr="00497496">
              <w:rPr>
                <w:lang w:val="en-CA"/>
              </w:rPr>
              <w:t>Section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FDBDC6B" w14:textId="3FBD81DC" w:rsidR="00894448" w:rsidRPr="00497496" w:rsidRDefault="00894448">
            <w:pPr>
              <w:rPr>
                <w:lang w:val="en-CA"/>
              </w:rPr>
            </w:pPr>
            <w:r w:rsidRPr="00497496">
              <w:rPr>
                <w:lang w:val="en-CA"/>
              </w:rPr>
              <w:t>Item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</w:tcPr>
          <w:p w14:paraId="14BBE226" w14:textId="28E7F4D4" w:rsidR="00894448" w:rsidRPr="00497496" w:rsidRDefault="00894448">
            <w:r w:rsidRPr="00497496">
              <w:t>PRISMA-ScR checklist ite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0740332" w14:textId="4F9EBC0F" w:rsidR="00894448" w:rsidRPr="00497496" w:rsidRDefault="00894448">
            <w:r w:rsidRPr="00497496">
              <w:t>Reported on page #</w:t>
            </w:r>
          </w:p>
        </w:tc>
      </w:tr>
      <w:tr w:rsidR="00E052C8" w:rsidRPr="00497496" w14:paraId="7CAFF956" w14:textId="2EB44555" w:rsidTr="00CD2D67">
        <w:trPr>
          <w:trHeight w:val="258"/>
        </w:trPr>
        <w:tc>
          <w:tcPr>
            <w:tcW w:w="2879" w:type="dxa"/>
          </w:tcPr>
          <w:p w14:paraId="0DAD03B0" w14:textId="76A505F6" w:rsidR="00894448" w:rsidRPr="00497496" w:rsidRDefault="00EC2BAF">
            <w:pPr>
              <w:ind w:left="37"/>
              <w:rPr>
                <w:b/>
                <w:bCs/>
                <w:lang w:val="en-CA"/>
              </w:rPr>
            </w:pPr>
            <w:r w:rsidRPr="00497496">
              <w:rPr>
                <w:b/>
                <w:bCs/>
                <w:lang w:val="en-CA"/>
              </w:rPr>
              <w:t>Title</w:t>
            </w:r>
          </w:p>
        </w:tc>
        <w:tc>
          <w:tcPr>
            <w:tcW w:w="620" w:type="dxa"/>
          </w:tcPr>
          <w:p w14:paraId="41733B1F" w14:textId="2E5CE78C" w:rsidR="00894448" w:rsidRPr="00497496" w:rsidRDefault="00894448">
            <w:pPr>
              <w:rPr>
                <w:lang w:val="en-CA"/>
              </w:rPr>
            </w:pPr>
            <w:r w:rsidRPr="00497496">
              <w:rPr>
                <w:lang w:val="en-CA"/>
              </w:rPr>
              <w:t>1</w:t>
            </w:r>
          </w:p>
        </w:tc>
        <w:tc>
          <w:tcPr>
            <w:tcW w:w="4865" w:type="dxa"/>
          </w:tcPr>
          <w:p w14:paraId="0A7F5AD9" w14:textId="37E1E1D5" w:rsidR="00894448" w:rsidRPr="00497496" w:rsidRDefault="00F91704">
            <w:r w:rsidRPr="00497496">
              <w:t>Identify the report as a scoping review.</w:t>
            </w:r>
          </w:p>
        </w:tc>
        <w:tc>
          <w:tcPr>
            <w:tcW w:w="1035" w:type="dxa"/>
          </w:tcPr>
          <w:p w14:paraId="54D4A83E" w14:textId="3AE1F500" w:rsidR="00894448" w:rsidRPr="00497496" w:rsidRDefault="00894448">
            <w:r w:rsidRPr="00497496">
              <w:t>1</w:t>
            </w:r>
          </w:p>
        </w:tc>
      </w:tr>
      <w:tr w:rsidR="00894448" w:rsidRPr="00497496" w14:paraId="24C564F5" w14:textId="77777777" w:rsidTr="00CD2D67">
        <w:trPr>
          <w:trHeight w:val="258"/>
        </w:trPr>
        <w:tc>
          <w:tcPr>
            <w:tcW w:w="2879" w:type="dxa"/>
          </w:tcPr>
          <w:p w14:paraId="1FA6DC8A" w14:textId="77777777" w:rsidR="00894448" w:rsidRPr="00497496" w:rsidRDefault="00EC2BAF">
            <w:pPr>
              <w:ind w:left="37"/>
              <w:rPr>
                <w:b/>
                <w:bCs/>
              </w:rPr>
            </w:pPr>
            <w:r w:rsidRPr="00497496">
              <w:rPr>
                <w:b/>
                <w:bCs/>
              </w:rPr>
              <w:t>Abstract</w:t>
            </w:r>
          </w:p>
          <w:p w14:paraId="5658A0D0" w14:textId="2A4D55D5" w:rsidR="00EC2BAF" w:rsidRPr="00497496" w:rsidRDefault="00EC2BAF" w:rsidP="007A39B8">
            <w:pPr>
              <w:ind w:left="42" w:firstLine="142"/>
            </w:pPr>
            <w:r w:rsidRPr="00497496">
              <w:t>Structured summary</w:t>
            </w:r>
          </w:p>
        </w:tc>
        <w:tc>
          <w:tcPr>
            <w:tcW w:w="620" w:type="dxa"/>
          </w:tcPr>
          <w:p w14:paraId="50178243" w14:textId="77777777" w:rsidR="00E23D80" w:rsidRPr="00497496" w:rsidRDefault="00E23D80"/>
          <w:p w14:paraId="211E397C" w14:textId="2E88C5C2" w:rsidR="00894448" w:rsidRPr="00497496" w:rsidRDefault="00894448">
            <w:r w:rsidRPr="00497496">
              <w:t>2</w:t>
            </w:r>
          </w:p>
        </w:tc>
        <w:tc>
          <w:tcPr>
            <w:tcW w:w="4865" w:type="dxa"/>
          </w:tcPr>
          <w:p w14:paraId="21107B66" w14:textId="77777777" w:rsidR="00894448" w:rsidRPr="00497496" w:rsidRDefault="00894448"/>
          <w:p w14:paraId="1F900F6F" w14:textId="1B44104B" w:rsidR="00F91704" w:rsidRPr="00497496" w:rsidRDefault="00F91704">
            <w:r w:rsidRPr="00497496">
              <w:t>Provide a structured summary that includes (as applicable) background, objectives, eligibility criteria, sources of evidence, charting methods, results, and conclusions that relate to the review question and objectives.</w:t>
            </w:r>
          </w:p>
        </w:tc>
        <w:tc>
          <w:tcPr>
            <w:tcW w:w="1035" w:type="dxa"/>
          </w:tcPr>
          <w:p w14:paraId="4080FB8C" w14:textId="77777777" w:rsidR="00F91704" w:rsidRPr="00497496" w:rsidRDefault="00F91704"/>
          <w:p w14:paraId="74ACD071" w14:textId="3549CADD" w:rsidR="00894448" w:rsidRPr="00497496" w:rsidRDefault="00894448">
            <w:r w:rsidRPr="00497496">
              <w:t>2</w:t>
            </w:r>
          </w:p>
        </w:tc>
      </w:tr>
      <w:tr w:rsidR="00894448" w:rsidRPr="00497496" w14:paraId="1D49B48C" w14:textId="77777777" w:rsidTr="00CD2D67">
        <w:trPr>
          <w:trHeight w:val="258"/>
        </w:trPr>
        <w:tc>
          <w:tcPr>
            <w:tcW w:w="2879" w:type="dxa"/>
          </w:tcPr>
          <w:p w14:paraId="3A350907" w14:textId="77777777" w:rsidR="00894448" w:rsidRPr="00497496" w:rsidRDefault="00D34259">
            <w:pPr>
              <w:ind w:left="37"/>
              <w:rPr>
                <w:b/>
                <w:bCs/>
              </w:rPr>
            </w:pPr>
            <w:r w:rsidRPr="00497496">
              <w:rPr>
                <w:b/>
                <w:bCs/>
              </w:rPr>
              <w:t>Introduction</w:t>
            </w:r>
          </w:p>
          <w:p w14:paraId="2C9EC405" w14:textId="49BF212D" w:rsidR="00D34259" w:rsidRPr="00497496" w:rsidRDefault="00D34259" w:rsidP="007A39B8">
            <w:pPr>
              <w:ind w:left="37" w:firstLine="147"/>
            </w:pPr>
            <w:r w:rsidRPr="00497496">
              <w:t>Rationale</w:t>
            </w:r>
          </w:p>
        </w:tc>
        <w:tc>
          <w:tcPr>
            <w:tcW w:w="620" w:type="dxa"/>
          </w:tcPr>
          <w:p w14:paraId="34795A45" w14:textId="77777777" w:rsidR="00E23D80" w:rsidRPr="00497496" w:rsidRDefault="00E23D80"/>
          <w:p w14:paraId="61D2CF61" w14:textId="148459E5" w:rsidR="00894448" w:rsidRPr="00497496" w:rsidRDefault="00894448">
            <w:r w:rsidRPr="00497496">
              <w:t>3</w:t>
            </w:r>
          </w:p>
        </w:tc>
        <w:tc>
          <w:tcPr>
            <w:tcW w:w="4865" w:type="dxa"/>
          </w:tcPr>
          <w:p w14:paraId="1B61AC5C" w14:textId="77777777" w:rsidR="00894448" w:rsidRPr="00497496" w:rsidRDefault="00894448"/>
          <w:p w14:paraId="6F6A94BA" w14:textId="761EE1DB" w:rsidR="00F91704" w:rsidRPr="00497496" w:rsidRDefault="00F91704">
            <w:r w:rsidRPr="00497496">
              <w:t xml:space="preserve">Describe the rationale for the review in the context of what is already known. Explain why the review </w:t>
            </w:r>
            <w:r w:rsidR="00E052C8" w:rsidRPr="00497496">
              <w:t xml:space="preserve">questions/objectives lend themselves to a scoping review approach. </w:t>
            </w:r>
          </w:p>
        </w:tc>
        <w:tc>
          <w:tcPr>
            <w:tcW w:w="1035" w:type="dxa"/>
          </w:tcPr>
          <w:p w14:paraId="374C5728" w14:textId="77777777" w:rsidR="00836ECD" w:rsidRDefault="00836ECD"/>
          <w:p w14:paraId="66D89143" w14:textId="366CD75C" w:rsidR="00894448" w:rsidRPr="00497496" w:rsidRDefault="00973B3E">
            <w:r>
              <w:t>6</w:t>
            </w:r>
          </w:p>
        </w:tc>
      </w:tr>
      <w:tr w:rsidR="00894448" w:rsidRPr="00497496" w14:paraId="23F88888" w14:textId="77777777" w:rsidTr="00CD2D67">
        <w:trPr>
          <w:trHeight w:val="258"/>
        </w:trPr>
        <w:tc>
          <w:tcPr>
            <w:tcW w:w="2879" w:type="dxa"/>
          </w:tcPr>
          <w:p w14:paraId="58E4806E" w14:textId="2F131F61" w:rsidR="00894448" w:rsidRPr="00497496" w:rsidRDefault="00D34259" w:rsidP="007A39B8">
            <w:pPr>
              <w:ind w:left="42" w:firstLine="142"/>
            </w:pPr>
            <w:r w:rsidRPr="00497496">
              <w:t>Objectives</w:t>
            </w:r>
          </w:p>
        </w:tc>
        <w:tc>
          <w:tcPr>
            <w:tcW w:w="620" w:type="dxa"/>
          </w:tcPr>
          <w:p w14:paraId="511FDEA4" w14:textId="6383EE77" w:rsidR="00894448" w:rsidRPr="00497496" w:rsidRDefault="00894448">
            <w:r w:rsidRPr="00497496">
              <w:t>4</w:t>
            </w:r>
          </w:p>
        </w:tc>
        <w:tc>
          <w:tcPr>
            <w:tcW w:w="4865" w:type="dxa"/>
          </w:tcPr>
          <w:p w14:paraId="4EAD1BE2" w14:textId="0FF826C3" w:rsidR="00894448" w:rsidRPr="00497496" w:rsidRDefault="008A2D6F" w:rsidP="008A2D6F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Provide an explicit statement of the questions and objectives being addressed with reference to their key elements (e.g., population or participants, concepts, and context) or other relevant key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elements used to conceptualize the review questions and/or objectives.</w:t>
            </w:r>
          </w:p>
        </w:tc>
        <w:tc>
          <w:tcPr>
            <w:tcW w:w="1035" w:type="dxa"/>
          </w:tcPr>
          <w:p w14:paraId="621392ED" w14:textId="088EA65D" w:rsidR="00894448" w:rsidRPr="00497496" w:rsidRDefault="00973B3E">
            <w:r>
              <w:t>6</w:t>
            </w:r>
          </w:p>
        </w:tc>
      </w:tr>
      <w:tr w:rsidR="00894448" w:rsidRPr="00497496" w14:paraId="05EC07AC" w14:textId="77777777" w:rsidTr="00CD2D67">
        <w:trPr>
          <w:trHeight w:val="258"/>
        </w:trPr>
        <w:tc>
          <w:tcPr>
            <w:tcW w:w="2879" w:type="dxa"/>
          </w:tcPr>
          <w:p w14:paraId="61BB616C" w14:textId="77777777" w:rsidR="00894448" w:rsidRPr="00497496" w:rsidRDefault="00D34259">
            <w:pPr>
              <w:ind w:left="37"/>
              <w:rPr>
                <w:b/>
                <w:bCs/>
              </w:rPr>
            </w:pPr>
            <w:r w:rsidRPr="00497496">
              <w:rPr>
                <w:b/>
                <w:bCs/>
              </w:rPr>
              <w:t>Methods</w:t>
            </w:r>
          </w:p>
          <w:p w14:paraId="318C1E7F" w14:textId="0A736CDE" w:rsidR="00D34259" w:rsidRPr="00497496" w:rsidRDefault="00D34259" w:rsidP="007A39B8">
            <w:pPr>
              <w:ind w:left="37" w:firstLine="147"/>
            </w:pPr>
            <w:r w:rsidRPr="00497496">
              <w:t>Protocol and registration</w:t>
            </w:r>
          </w:p>
        </w:tc>
        <w:tc>
          <w:tcPr>
            <w:tcW w:w="620" w:type="dxa"/>
          </w:tcPr>
          <w:p w14:paraId="4E89D380" w14:textId="77777777" w:rsidR="008A2D6F" w:rsidRPr="00497496" w:rsidRDefault="008A2D6F"/>
          <w:p w14:paraId="677AB1DF" w14:textId="28B8A475" w:rsidR="00894448" w:rsidRPr="00497496" w:rsidRDefault="00894448">
            <w:r w:rsidRPr="00497496">
              <w:t>5</w:t>
            </w:r>
          </w:p>
        </w:tc>
        <w:tc>
          <w:tcPr>
            <w:tcW w:w="4865" w:type="dxa"/>
          </w:tcPr>
          <w:p w14:paraId="10C798D0" w14:textId="77777777" w:rsidR="00894448" w:rsidRPr="00497496" w:rsidRDefault="00894448"/>
          <w:p w14:paraId="690699A4" w14:textId="5CD02ABF" w:rsidR="008A2D6F" w:rsidRPr="00497496" w:rsidRDefault="008A2D6F" w:rsidP="008A2D6F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Indicate whether a review protocol exists; state if and where it can be accessed (e.g., a Web address); and if available, provide registration information, including the registration number</w:t>
            </w:r>
          </w:p>
        </w:tc>
        <w:tc>
          <w:tcPr>
            <w:tcW w:w="1035" w:type="dxa"/>
          </w:tcPr>
          <w:p w14:paraId="12F2C2DC" w14:textId="77777777" w:rsidR="00894448" w:rsidRDefault="00894448"/>
          <w:p w14:paraId="4A0AF2E3" w14:textId="6390EB44" w:rsidR="00987879" w:rsidRDefault="00973B3E">
            <w:r>
              <w:t>7</w:t>
            </w:r>
          </w:p>
          <w:p w14:paraId="3463B4DF" w14:textId="77777777" w:rsidR="002508AB" w:rsidRDefault="002508AB"/>
          <w:p w14:paraId="6351C417" w14:textId="77777777" w:rsidR="002508AB" w:rsidRDefault="002508AB"/>
          <w:p w14:paraId="3D411C6B" w14:textId="062A36B6" w:rsidR="002508AB" w:rsidRPr="00497496" w:rsidRDefault="002508AB"/>
        </w:tc>
      </w:tr>
      <w:tr w:rsidR="00894448" w:rsidRPr="00497496" w14:paraId="40BA7EDB" w14:textId="77777777" w:rsidTr="00CD2D67">
        <w:trPr>
          <w:trHeight w:val="258"/>
        </w:trPr>
        <w:tc>
          <w:tcPr>
            <w:tcW w:w="2879" w:type="dxa"/>
          </w:tcPr>
          <w:p w14:paraId="53DAAA4A" w14:textId="590BDCDB" w:rsidR="00894448" w:rsidRPr="00497496" w:rsidRDefault="00D34259" w:rsidP="007A39B8">
            <w:pPr>
              <w:ind w:left="37" w:firstLine="147"/>
            </w:pPr>
            <w:r w:rsidRPr="00497496">
              <w:t>Eligibility criteria</w:t>
            </w:r>
          </w:p>
        </w:tc>
        <w:tc>
          <w:tcPr>
            <w:tcW w:w="620" w:type="dxa"/>
          </w:tcPr>
          <w:p w14:paraId="06C3C981" w14:textId="1EAEB2E3" w:rsidR="00894448" w:rsidRPr="00497496" w:rsidRDefault="00894448">
            <w:r w:rsidRPr="00497496">
              <w:t>6</w:t>
            </w:r>
          </w:p>
        </w:tc>
        <w:tc>
          <w:tcPr>
            <w:tcW w:w="4865" w:type="dxa"/>
          </w:tcPr>
          <w:p w14:paraId="20160D91" w14:textId="4EF5A62C" w:rsidR="00894448" w:rsidRPr="00497496" w:rsidRDefault="002A5BE3" w:rsidP="002A5BE3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 xml:space="preserve">Specify characteristics of the sources of evidence used as eligibility criteria (e.g., years </w:t>
            </w:r>
            <w:r w:rsidR="004B51DC" w:rsidRPr="00497496">
              <w:rPr>
                <w:rFonts w:eastAsiaTheme="minorHAnsi"/>
                <w14:ligatures w14:val="standardContextual"/>
              </w:rPr>
              <w:t>considered, language</w:t>
            </w:r>
            <w:r w:rsidRPr="00497496">
              <w:rPr>
                <w:rFonts w:eastAsiaTheme="minorHAnsi"/>
                <w14:ligatures w14:val="standardContextual"/>
              </w:rPr>
              <w:t>, and publication status), and provide a rationale.</w:t>
            </w:r>
          </w:p>
        </w:tc>
        <w:tc>
          <w:tcPr>
            <w:tcW w:w="1035" w:type="dxa"/>
          </w:tcPr>
          <w:p w14:paraId="091333E5" w14:textId="2738B146" w:rsidR="00894448" w:rsidRPr="00497496" w:rsidRDefault="002508AB">
            <w:r>
              <w:t>7</w:t>
            </w:r>
          </w:p>
        </w:tc>
      </w:tr>
      <w:tr w:rsidR="00894448" w:rsidRPr="00497496" w14:paraId="6F35CA14" w14:textId="77777777" w:rsidTr="00CD2D67">
        <w:trPr>
          <w:trHeight w:val="258"/>
        </w:trPr>
        <w:tc>
          <w:tcPr>
            <w:tcW w:w="2879" w:type="dxa"/>
          </w:tcPr>
          <w:p w14:paraId="458C2550" w14:textId="029B55F1" w:rsidR="00894448" w:rsidRPr="00497496" w:rsidRDefault="00D34259" w:rsidP="007A39B8">
            <w:pPr>
              <w:ind w:left="37" w:firstLine="147"/>
            </w:pPr>
            <w:r w:rsidRPr="00497496">
              <w:t>Information sources*</w:t>
            </w:r>
          </w:p>
        </w:tc>
        <w:tc>
          <w:tcPr>
            <w:tcW w:w="620" w:type="dxa"/>
          </w:tcPr>
          <w:p w14:paraId="2C80419C" w14:textId="2F11640A" w:rsidR="00894448" w:rsidRPr="00497496" w:rsidRDefault="00894448">
            <w:r w:rsidRPr="00497496">
              <w:t>7</w:t>
            </w:r>
          </w:p>
        </w:tc>
        <w:tc>
          <w:tcPr>
            <w:tcW w:w="4865" w:type="dxa"/>
          </w:tcPr>
          <w:p w14:paraId="144B1A5A" w14:textId="77777777" w:rsidR="002A5BE3" w:rsidRPr="00497496" w:rsidRDefault="002A5BE3" w:rsidP="002A5BE3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Describe all information sources in the search (e.g., databases with dates of coverage and contact</w:t>
            </w:r>
          </w:p>
          <w:p w14:paraId="4F61C574" w14:textId="65C505B5" w:rsidR="00894448" w:rsidRPr="00CD2D67" w:rsidRDefault="002A5BE3" w:rsidP="00CD2D67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with authors to identify additional sources), as well as the date the most recent search was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executed.</w:t>
            </w:r>
          </w:p>
        </w:tc>
        <w:tc>
          <w:tcPr>
            <w:tcW w:w="1035" w:type="dxa"/>
          </w:tcPr>
          <w:p w14:paraId="74E0CD6D" w14:textId="44F58F70" w:rsidR="00894448" w:rsidRPr="00497496" w:rsidRDefault="001B643A">
            <w:r>
              <w:t>8</w:t>
            </w:r>
          </w:p>
        </w:tc>
      </w:tr>
      <w:tr w:rsidR="00894448" w:rsidRPr="00497496" w14:paraId="02CA21E7" w14:textId="77777777" w:rsidTr="00CD2D67">
        <w:trPr>
          <w:trHeight w:val="258"/>
        </w:trPr>
        <w:tc>
          <w:tcPr>
            <w:tcW w:w="2879" w:type="dxa"/>
          </w:tcPr>
          <w:p w14:paraId="12C937C8" w14:textId="12D9EE77" w:rsidR="00894448" w:rsidRPr="00497496" w:rsidRDefault="00D34259" w:rsidP="007A39B8">
            <w:pPr>
              <w:ind w:left="37" w:firstLine="147"/>
            </w:pPr>
            <w:r w:rsidRPr="00497496">
              <w:t>Search</w:t>
            </w:r>
          </w:p>
        </w:tc>
        <w:tc>
          <w:tcPr>
            <w:tcW w:w="620" w:type="dxa"/>
          </w:tcPr>
          <w:p w14:paraId="4C6DA81B" w14:textId="4937A89A" w:rsidR="00894448" w:rsidRPr="00497496" w:rsidRDefault="00894448">
            <w:r w:rsidRPr="00497496">
              <w:t>8</w:t>
            </w:r>
          </w:p>
        </w:tc>
        <w:tc>
          <w:tcPr>
            <w:tcW w:w="4865" w:type="dxa"/>
          </w:tcPr>
          <w:p w14:paraId="25D6F358" w14:textId="1D0B632C" w:rsidR="00894448" w:rsidRPr="004B51DC" w:rsidRDefault="002A5BE3" w:rsidP="004B51DC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Present the full electronic search strategy for at least 1 database, including any limits used, such that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it could be repeated.</w:t>
            </w:r>
          </w:p>
        </w:tc>
        <w:tc>
          <w:tcPr>
            <w:tcW w:w="1035" w:type="dxa"/>
          </w:tcPr>
          <w:p w14:paraId="42424126" w14:textId="1942BDEA" w:rsidR="00894448" w:rsidRPr="00497496" w:rsidRDefault="0061047E">
            <w:r>
              <w:t xml:space="preserve">8 &amp; </w:t>
            </w:r>
            <w:r w:rsidR="0098073D">
              <w:t>Appendix A</w:t>
            </w:r>
          </w:p>
        </w:tc>
      </w:tr>
      <w:tr w:rsidR="00894448" w:rsidRPr="00497496" w14:paraId="096C91BF" w14:textId="77777777" w:rsidTr="00CD2D67">
        <w:trPr>
          <w:trHeight w:val="258"/>
        </w:trPr>
        <w:tc>
          <w:tcPr>
            <w:tcW w:w="2879" w:type="dxa"/>
          </w:tcPr>
          <w:p w14:paraId="3800389D" w14:textId="6E2F2CF8" w:rsidR="00894448" w:rsidRPr="00497496" w:rsidRDefault="00D34259" w:rsidP="007A39B8">
            <w:pPr>
              <w:ind w:left="37" w:firstLine="147"/>
            </w:pPr>
            <w:r w:rsidRPr="00497496">
              <w:t>Selection of evidence</w:t>
            </w:r>
            <w:r w:rsidR="00562D05" w:rsidRPr="00497496">
              <w:rPr>
                <w:rFonts w:eastAsiaTheme="minorHAnsi"/>
                <w14:ligatures w14:val="standardContextual"/>
              </w:rPr>
              <w:t>†</w:t>
            </w:r>
          </w:p>
        </w:tc>
        <w:tc>
          <w:tcPr>
            <w:tcW w:w="620" w:type="dxa"/>
          </w:tcPr>
          <w:p w14:paraId="7B88B0B4" w14:textId="774BF508" w:rsidR="00894448" w:rsidRPr="00497496" w:rsidRDefault="00894448">
            <w:r w:rsidRPr="00497496">
              <w:t>9</w:t>
            </w:r>
          </w:p>
        </w:tc>
        <w:tc>
          <w:tcPr>
            <w:tcW w:w="4865" w:type="dxa"/>
          </w:tcPr>
          <w:p w14:paraId="32621373" w14:textId="77777777" w:rsidR="00B93DFB" w:rsidRPr="00497496" w:rsidRDefault="00B93DFB" w:rsidP="00B93DFB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State the process for selecting sources of evidence (i.e., screening and eligibility) included in the</w:t>
            </w:r>
          </w:p>
          <w:p w14:paraId="45EFE925" w14:textId="7790DF2B" w:rsidR="00894448" w:rsidRPr="00497496" w:rsidRDefault="00B93DFB" w:rsidP="00B93DFB">
            <w:r w:rsidRPr="00497496">
              <w:rPr>
                <w:rFonts w:eastAsiaTheme="minorHAnsi"/>
                <w14:ligatures w14:val="standardContextual"/>
              </w:rPr>
              <w:t>scoping review.</w:t>
            </w:r>
          </w:p>
        </w:tc>
        <w:tc>
          <w:tcPr>
            <w:tcW w:w="1035" w:type="dxa"/>
          </w:tcPr>
          <w:p w14:paraId="1FCFFEBE" w14:textId="39D08E48" w:rsidR="00894448" w:rsidRPr="00497496" w:rsidRDefault="00777761">
            <w:r>
              <w:t>9</w:t>
            </w:r>
            <w:r w:rsidR="00EC089A">
              <w:t>-10</w:t>
            </w:r>
          </w:p>
        </w:tc>
      </w:tr>
      <w:tr w:rsidR="00894448" w:rsidRPr="00497496" w14:paraId="60964F6C" w14:textId="77777777" w:rsidTr="00CD2D67">
        <w:trPr>
          <w:trHeight w:val="258"/>
        </w:trPr>
        <w:tc>
          <w:tcPr>
            <w:tcW w:w="2879" w:type="dxa"/>
          </w:tcPr>
          <w:p w14:paraId="7C6AF17D" w14:textId="6189D6DB" w:rsidR="00894448" w:rsidRPr="00497496" w:rsidRDefault="00BF6E93" w:rsidP="007A39B8">
            <w:pPr>
              <w:ind w:left="37" w:firstLine="147"/>
            </w:pPr>
            <w:r w:rsidRPr="00497496">
              <w:t>Data charting process</w:t>
            </w:r>
            <w:r w:rsidR="00562D05" w:rsidRPr="00497496">
              <w:rPr>
                <w:rFonts w:eastAsiaTheme="minorHAnsi"/>
                <w14:ligatures w14:val="standardContextual"/>
              </w:rPr>
              <w:t>‡</w:t>
            </w:r>
          </w:p>
        </w:tc>
        <w:tc>
          <w:tcPr>
            <w:tcW w:w="620" w:type="dxa"/>
          </w:tcPr>
          <w:p w14:paraId="2DBF3728" w14:textId="48936D1B" w:rsidR="00894448" w:rsidRPr="00497496" w:rsidRDefault="00894448">
            <w:r w:rsidRPr="00497496">
              <w:t>10</w:t>
            </w:r>
          </w:p>
        </w:tc>
        <w:tc>
          <w:tcPr>
            <w:tcW w:w="4865" w:type="dxa"/>
          </w:tcPr>
          <w:p w14:paraId="1BB3BED8" w14:textId="63BD365B" w:rsidR="00894448" w:rsidRPr="00CD2D67" w:rsidRDefault="00B93DFB" w:rsidP="00CD2D67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Describe the methods of charting data from the included sources of evidence (e.g., calibrated forms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or forms that have been tested by the team before their use, and whether data charting was done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independently or in duplicate) and any processes for obtaining and confirming data from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investigators.</w:t>
            </w:r>
          </w:p>
        </w:tc>
        <w:tc>
          <w:tcPr>
            <w:tcW w:w="1035" w:type="dxa"/>
          </w:tcPr>
          <w:p w14:paraId="59AD189E" w14:textId="01FB2204" w:rsidR="00894448" w:rsidRPr="00497496" w:rsidRDefault="00777761">
            <w:r>
              <w:t>10</w:t>
            </w:r>
          </w:p>
        </w:tc>
      </w:tr>
      <w:tr w:rsidR="00894448" w:rsidRPr="00497496" w14:paraId="757C7DF8" w14:textId="77777777" w:rsidTr="00CD2D67">
        <w:trPr>
          <w:trHeight w:val="258"/>
        </w:trPr>
        <w:tc>
          <w:tcPr>
            <w:tcW w:w="2879" w:type="dxa"/>
          </w:tcPr>
          <w:p w14:paraId="2F5CFC75" w14:textId="31713498" w:rsidR="00894448" w:rsidRPr="00497496" w:rsidRDefault="00BF6E93" w:rsidP="007A39B8">
            <w:pPr>
              <w:ind w:left="37" w:firstLine="147"/>
            </w:pPr>
            <w:r w:rsidRPr="00497496">
              <w:lastRenderedPageBreak/>
              <w:t>Data items</w:t>
            </w:r>
          </w:p>
        </w:tc>
        <w:tc>
          <w:tcPr>
            <w:tcW w:w="620" w:type="dxa"/>
          </w:tcPr>
          <w:p w14:paraId="1D4DD4B8" w14:textId="188ED755" w:rsidR="00894448" w:rsidRPr="00497496" w:rsidRDefault="00894448">
            <w:r w:rsidRPr="00497496">
              <w:t>11</w:t>
            </w:r>
          </w:p>
        </w:tc>
        <w:tc>
          <w:tcPr>
            <w:tcW w:w="4865" w:type="dxa"/>
          </w:tcPr>
          <w:p w14:paraId="4DE663DF" w14:textId="391ACB46" w:rsidR="00894448" w:rsidRPr="00CD2D67" w:rsidRDefault="00B93DFB" w:rsidP="00CD2D67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List and define all variables for which data were sought and any assumptions and simplifications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made.</w:t>
            </w:r>
          </w:p>
        </w:tc>
        <w:tc>
          <w:tcPr>
            <w:tcW w:w="1035" w:type="dxa"/>
          </w:tcPr>
          <w:p w14:paraId="1A92315D" w14:textId="60656DFA" w:rsidR="00894448" w:rsidRPr="00497496" w:rsidRDefault="006E2FB2">
            <w:r>
              <w:t>10</w:t>
            </w:r>
          </w:p>
        </w:tc>
      </w:tr>
      <w:tr w:rsidR="00894448" w:rsidRPr="00497496" w14:paraId="4BD8C550" w14:textId="77777777" w:rsidTr="00CD2D67">
        <w:trPr>
          <w:trHeight w:val="258"/>
        </w:trPr>
        <w:tc>
          <w:tcPr>
            <w:tcW w:w="2879" w:type="dxa"/>
          </w:tcPr>
          <w:p w14:paraId="18F13B1E" w14:textId="18160EBD" w:rsidR="00894448" w:rsidRPr="00497496" w:rsidRDefault="00BF6E93" w:rsidP="007A39B8">
            <w:pPr>
              <w:ind w:left="184"/>
            </w:pPr>
            <w:r w:rsidRPr="00497496">
              <w:t xml:space="preserve">Critical appraisal of individual </w:t>
            </w:r>
            <w:r w:rsidR="007A39B8" w:rsidRPr="00497496">
              <w:t>sources</w:t>
            </w:r>
            <w:r w:rsidRPr="00497496">
              <w:t xml:space="preserve"> of evidence</w:t>
            </w:r>
            <w:r w:rsidR="00562D05" w:rsidRPr="00497496">
              <w:rPr>
                <w:rFonts w:eastAsiaTheme="minorHAnsi"/>
                <w14:ligatures w14:val="standardContextual"/>
              </w:rPr>
              <w:t>§</w:t>
            </w:r>
          </w:p>
        </w:tc>
        <w:tc>
          <w:tcPr>
            <w:tcW w:w="620" w:type="dxa"/>
          </w:tcPr>
          <w:p w14:paraId="7975A26C" w14:textId="6271F5DB" w:rsidR="00894448" w:rsidRPr="00497496" w:rsidRDefault="00894448">
            <w:r w:rsidRPr="00497496">
              <w:t>12</w:t>
            </w:r>
          </w:p>
        </w:tc>
        <w:tc>
          <w:tcPr>
            <w:tcW w:w="4865" w:type="dxa"/>
          </w:tcPr>
          <w:p w14:paraId="75A94303" w14:textId="72E1DE7B" w:rsidR="00B93DFB" w:rsidRPr="00497496" w:rsidRDefault="00B93DFB" w:rsidP="00B93DFB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If done, provide a rationale for conducting a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critical appraisal of included sources of evidence;</w:t>
            </w:r>
          </w:p>
          <w:p w14:paraId="30E4EFBD" w14:textId="5D7AD8A9" w:rsidR="00894448" w:rsidRPr="00CD2D67" w:rsidRDefault="00B93DFB" w:rsidP="00CD2D67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describe the methods used and how this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information was used in any data synthesis (if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appropriate).</w:t>
            </w:r>
          </w:p>
        </w:tc>
        <w:tc>
          <w:tcPr>
            <w:tcW w:w="1035" w:type="dxa"/>
          </w:tcPr>
          <w:p w14:paraId="59CDEBB8" w14:textId="41E27EFA" w:rsidR="00894448" w:rsidRPr="00497496" w:rsidRDefault="00D45719">
            <w:r>
              <w:t>N/A</w:t>
            </w:r>
          </w:p>
        </w:tc>
      </w:tr>
      <w:tr w:rsidR="00894448" w:rsidRPr="00497496" w14:paraId="02B3CCB8" w14:textId="77777777" w:rsidTr="00CD2D67">
        <w:trPr>
          <w:trHeight w:val="258"/>
        </w:trPr>
        <w:tc>
          <w:tcPr>
            <w:tcW w:w="2879" w:type="dxa"/>
          </w:tcPr>
          <w:p w14:paraId="20A2D2F9" w14:textId="73C34D50" w:rsidR="00894448" w:rsidRPr="00497496" w:rsidRDefault="00BF6E93" w:rsidP="007A39B8">
            <w:pPr>
              <w:ind w:left="37" w:firstLine="147"/>
            </w:pPr>
            <w:r w:rsidRPr="00497496">
              <w:t>Summary measures</w:t>
            </w:r>
          </w:p>
        </w:tc>
        <w:tc>
          <w:tcPr>
            <w:tcW w:w="620" w:type="dxa"/>
          </w:tcPr>
          <w:p w14:paraId="21844F35" w14:textId="7B6F6B37" w:rsidR="00894448" w:rsidRPr="00497496" w:rsidRDefault="00894448">
            <w:r w:rsidRPr="00497496">
              <w:t>13</w:t>
            </w:r>
          </w:p>
        </w:tc>
        <w:tc>
          <w:tcPr>
            <w:tcW w:w="4865" w:type="dxa"/>
          </w:tcPr>
          <w:p w14:paraId="6BDF794C" w14:textId="01701B9E" w:rsidR="00894448" w:rsidRPr="00497496" w:rsidRDefault="00B93DFB">
            <w:r w:rsidRPr="00497496">
              <w:rPr>
                <w:rFonts w:eastAsiaTheme="minorHAnsi"/>
                <w14:ligatures w14:val="standardContextual"/>
              </w:rPr>
              <w:t>Not applicable for scoping reviews</w:t>
            </w:r>
          </w:p>
        </w:tc>
        <w:tc>
          <w:tcPr>
            <w:tcW w:w="1035" w:type="dxa"/>
          </w:tcPr>
          <w:p w14:paraId="773D38AA" w14:textId="266E90D9" w:rsidR="00894448" w:rsidRPr="00497496" w:rsidRDefault="00D45719">
            <w:r>
              <w:t>N/A</w:t>
            </w:r>
          </w:p>
        </w:tc>
      </w:tr>
      <w:tr w:rsidR="00894448" w:rsidRPr="00497496" w14:paraId="736E2D19" w14:textId="77777777" w:rsidTr="00CD2D67">
        <w:trPr>
          <w:trHeight w:val="258"/>
        </w:trPr>
        <w:tc>
          <w:tcPr>
            <w:tcW w:w="2879" w:type="dxa"/>
          </w:tcPr>
          <w:p w14:paraId="1055862D" w14:textId="7532F791" w:rsidR="00894448" w:rsidRPr="00497496" w:rsidRDefault="00BF6E93" w:rsidP="007A39B8">
            <w:pPr>
              <w:ind w:left="37" w:firstLine="147"/>
            </w:pPr>
            <w:r w:rsidRPr="00497496">
              <w:t>Synthesis of results</w:t>
            </w:r>
          </w:p>
        </w:tc>
        <w:tc>
          <w:tcPr>
            <w:tcW w:w="620" w:type="dxa"/>
          </w:tcPr>
          <w:p w14:paraId="3C092F7C" w14:textId="1E9799FB" w:rsidR="00894448" w:rsidRPr="00497496" w:rsidRDefault="00894448">
            <w:r w:rsidRPr="00497496">
              <w:t>14</w:t>
            </w:r>
          </w:p>
        </w:tc>
        <w:tc>
          <w:tcPr>
            <w:tcW w:w="4865" w:type="dxa"/>
          </w:tcPr>
          <w:p w14:paraId="476F784C" w14:textId="0553AAC8" w:rsidR="00894448" w:rsidRPr="00497496" w:rsidRDefault="00383E1B">
            <w:r w:rsidRPr="00497496">
              <w:rPr>
                <w:rFonts w:eastAsiaTheme="minorHAnsi"/>
                <w14:ligatures w14:val="standardContextual"/>
              </w:rPr>
              <w:t>Describe the methods of handling and summarizing the data that were charted.</w:t>
            </w:r>
          </w:p>
        </w:tc>
        <w:tc>
          <w:tcPr>
            <w:tcW w:w="1035" w:type="dxa"/>
          </w:tcPr>
          <w:p w14:paraId="1A66C3B1" w14:textId="3A16A6D9" w:rsidR="00894448" w:rsidRPr="00497496" w:rsidRDefault="0048136A">
            <w:r>
              <w:t>10-11</w:t>
            </w:r>
          </w:p>
        </w:tc>
      </w:tr>
      <w:tr w:rsidR="00894448" w:rsidRPr="00497496" w14:paraId="742B998C" w14:textId="77777777" w:rsidTr="00CD2D67">
        <w:trPr>
          <w:trHeight w:val="258"/>
        </w:trPr>
        <w:tc>
          <w:tcPr>
            <w:tcW w:w="2879" w:type="dxa"/>
          </w:tcPr>
          <w:p w14:paraId="63D46BDE" w14:textId="39557653" w:rsidR="00894448" w:rsidRPr="00497496" w:rsidRDefault="00BF6E93" w:rsidP="007A39B8">
            <w:pPr>
              <w:ind w:left="37" w:firstLine="147"/>
            </w:pPr>
            <w:r w:rsidRPr="00497496">
              <w:t>Risk of bias across studies</w:t>
            </w:r>
          </w:p>
        </w:tc>
        <w:tc>
          <w:tcPr>
            <w:tcW w:w="620" w:type="dxa"/>
          </w:tcPr>
          <w:p w14:paraId="673B1610" w14:textId="0EB63A23" w:rsidR="00894448" w:rsidRPr="00497496" w:rsidRDefault="00894448">
            <w:r w:rsidRPr="00497496">
              <w:t>15</w:t>
            </w:r>
          </w:p>
        </w:tc>
        <w:tc>
          <w:tcPr>
            <w:tcW w:w="4865" w:type="dxa"/>
          </w:tcPr>
          <w:p w14:paraId="60CA4BA9" w14:textId="17F983C7" w:rsidR="00894448" w:rsidRPr="00497496" w:rsidRDefault="00383E1B">
            <w:r w:rsidRPr="00497496">
              <w:rPr>
                <w:rFonts w:eastAsiaTheme="minorHAnsi"/>
                <w14:ligatures w14:val="standardContextual"/>
              </w:rPr>
              <w:t>Not applicable for scoping reviews.</w:t>
            </w:r>
          </w:p>
        </w:tc>
        <w:tc>
          <w:tcPr>
            <w:tcW w:w="1035" w:type="dxa"/>
          </w:tcPr>
          <w:p w14:paraId="4BC58928" w14:textId="3C2FFF81" w:rsidR="00894448" w:rsidRPr="00497496" w:rsidRDefault="004B51DC">
            <w:r>
              <w:t>N/A</w:t>
            </w:r>
          </w:p>
        </w:tc>
      </w:tr>
      <w:tr w:rsidR="00894448" w:rsidRPr="00497496" w14:paraId="647584BD" w14:textId="77777777" w:rsidTr="00CD2D67">
        <w:trPr>
          <w:trHeight w:val="258"/>
        </w:trPr>
        <w:tc>
          <w:tcPr>
            <w:tcW w:w="2879" w:type="dxa"/>
          </w:tcPr>
          <w:p w14:paraId="1DCD65EE" w14:textId="0CD02065" w:rsidR="00894448" w:rsidRPr="00497496" w:rsidRDefault="00BF6E93" w:rsidP="007A39B8">
            <w:pPr>
              <w:ind w:left="37" w:firstLine="147"/>
            </w:pPr>
            <w:r w:rsidRPr="00497496">
              <w:t>Additional analyses</w:t>
            </w:r>
          </w:p>
        </w:tc>
        <w:tc>
          <w:tcPr>
            <w:tcW w:w="620" w:type="dxa"/>
          </w:tcPr>
          <w:p w14:paraId="6BCC2603" w14:textId="752E6BB2" w:rsidR="00894448" w:rsidRPr="00497496" w:rsidRDefault="00894448">
            <w:r w:rsidRPr="00497496">
              <w:t>16</w:t>
            </w:r>
          </w:p>
        </w:tc>
        <w:tc>
          <w:tcPr>
            <w:tcW w:w="4865" w:type="dxa"/>
          </w:tcPr>
          <w:p w14:paraId="11DB3708" w14:textId="0F94BC42" w:rsidR="00894448" w:rsidRPr="00497496" w:rsidRDefault="00383E1B">
            <w:r w:rsidRPr="00497496">
              <w:rPr>
                <w:rFonts w:eastAsiaTheme="minorHAnsi"/>
                <w14:ligatures w14:val="standardContextual"/>
              </w:rPr>
              <w:t>Not applicable for scoping reviews.</w:t>
            </w:r>
          </w:p>
        </w:tc>
        <w:tc>
          <w:tcPr>
            <w:tcW w:w="1035" w:type="dxa"/>
          </w:tcPr>
          <w:p w14:paraId="21DADDA3" w14:textId="1869BF33" w:rsidR="00894448" w:rsidRPr="00497496" w:rsidRDefault="004B51DC">
            <w:r>
              <w:t>N/A</w:t>
            </w:r>
          </w:p>
        </w:tc>
      </w:tr>
      <w:tr w:rsidR="00894448" w:rsidRPr="00497496" w14:paraId="3B825FBA" w14:textId="77777777" w:rsidTr="00CD2D67">
        <w:trPr>
          <w:trHeight w:val="258"/>
        </w:trPr>
        <w:tc>
          <w:tcPr>
            <w:tcW w:w="2879" w:type="dxa"/>
          </w:tcPr>
          <w:p w14:paraId="104822B9" w14:textId="77777777" w:rsidR="00894448" w:rsidRPr="00497496" w:rsidRDefault="00E82454" w:rsidP="007A39B8">
            <w:pPr>
              <w:ind w:left="37" w:firstLine="5"/>
              <w:rPr>
                <w:b/>
                <w:bCs/>
              </w:rPr>
            </w:pPr>
            <w:r w:rsidRPr="00497496">
              <w:rPr>
                <w:b/>
                <w:bCs/>
              </w:rPr>
              <w:t>Results</w:t>
            </w:r>
          </w:p>
          <w:p w14:paraId="772F2317" w14:textId="400B5311" w:rsidR="00E82454" w:rsidRPr="00497496" w:rsidRDefault="00E82454" w:rsidP="007A39B8">
            <w:pPr>
              <w:ind w:left="184"/>
            </w:pPr>
            <w:r w:rsidRPr="00497496">
              <w:t>Selection of sources of evidence</w:t>
            </w:r>
          </w:p>
        </w:tc>
        <w:tc>
          <w:tcPr>
            <w:tcW w:w="620" w:type="dxa"/>
          </w:tcPr>
          <w:p w14:paraId="068765A6" w14:textId="77777777" w:rsidR="007363F0" w:rsidRPr="00497496" w:rsidRDefault="007363F0"/>
          <w:p w14:paraId="6662224A" w14:textId="13322A24" w:rsidR="00894448" w:rsidRPr="00497496" w:rsidRDefault="00894448">
            <w:r w:rsidRPr="00497496">
              <w:t>17</w:t>
            </w:r>
          </w:p>
        </w:tc>
        <w:tc>
          <w:tcPr>
            <w:tcW w:w="4865" w:type="dxa"/>
          </w:tcPr>
          <w:p w14:paraId="7A9CB42E" w14:textId="77777777" w:rsidR="007363F0" w:rsidRPr="00497496" w:rsidRDefault="007363F0" w:rsidP="00383E1B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</w:p>
          <w:p w14:paraId="5B1D7C74" w14:textId="1353381F" w:rsidR="00383E1B" w:rsidRPr="00497496" w:rsidRDefault="00383E1B" w:rsidP="00383E1B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Give numbers of sources of evidence screened, assessed for eligibility, and included in the review,</w:t>
            </w:r>
          </w:p>
          <w:p w14:paraId="5DCA512A" w14:textId="153C6056" w:rsidR="00894448" w:rsidRPr="00497496" w:rsidRDefault="00383E1B" w:rsidP="00383E1B">
            <w:r w:rsidRPr="00497496">
              <w:rPr>
                <w:rFonts w:eastAsiaTheme="minorHAnsi"/>
                <w14:ligatures w14:val="standardContextual"/>
              </w:rPr>
              <w:t>with reasons for exclusions at each stage, ideally using a flow diagram.</w:t>
            </w:r>
          </w:p>
        </w:tc>
        <w:tc>
          <w:tcPr>
            <w:tcW w:w="1035" w:type="dxa"/>
          </w:tcPr>
          <w:p w14:paraId="5008E016" w14:textId="77777777" w:rsidR="00894448" w:rsidRDefault="00894448"/>
          <w:p w14:paraId="3598A1C2" w14:textId="131AB77F" w:rsidR="002B4935" w:rsidRPr="00497496" w:rsidRDefault="00B36C64">
            <w:r>
              <w:t>11</w:t>
            </w:r>
          </w:p>
        </w:tc>
      </w:tr>
      <w:tr w:rsidR="00894448" w:rsidRPr="00497496" w14:paraId="49A89C60" w14:textId="77777777" w:rsidTr="00CD2D67">
        <w:trPr>
          <w:trHeight w:val="258"/>
        </w:trPr>
        <w:tc>
          <w:tcPr>
            <w:tcW w:w="2879" w:type="dxa"/>
          </w:tcPr>
          <w:p w14:paraId="2D5B7CF8" w14:textId="5CCF0613" w:rsidR="00894448" w:rsidRPr="00497496" w:rsidRDefault="00E82454" w:rsidP="007A39B8">
            <w:pPr>
              <w:ind w:left="184"/>
            </w:pPr>
            <w:r w:rsidRPr="00497496">
              <w:t>Characteristics of sources of evidence</w:t>
            </w:r>
          </w:p>
        </w:tc>
        <w:tc>
          <w:tcPr>
            <w:tcW w:w="620" w:type="dxa"/>
          </w:tcPr>
          <w:p w14:paraId="29D60D63" w14:textId="1C647C8D" w:rsidR="00894448" w:rsidRPr="00497496" w:rsidRDefault="00894448">
            <w:r w:rsidRPr="00497496">
              <w:t>18</w:t>
            </w:r>
          </w:p>
        </w:tc>
        <w:tc>
          <w:tcPr>
            <w:tcW w:w="4865" w:type="dxa"/>
          </w:tcPr>
          <w:p w14:paraId="13CC59E5" w14:textId="65DAAEEF" w:rsidR="00894448" w:rsidRPr="004B51DC" w:rsidRDefault="007363F0" w:rsidP="004B51DC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For each source of evidence, present characteristics for which data were charted and provide the</w:t>
            </w:r>
            <w:r w:rsidR="00CD2D67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citations.</w:t>
            </w:r>
          </w:p>
        </w:tc>
        <w:tc>
          <w:tcPr>
            <w:tcW w:w="1035" w:type="dxa"/>
          </w:tcPr>
          <w:p w14:paraId="21A1723F" w14:textId="37542A09" w:rsidR="00894448" w:rsidRPr="00497496" w:rsidRDefault="00DE50EF">
            <w:r>
              <w:t>11-2</w:t>
            </w:r>
            <w:r w:rsidR="00C1165B">
              <w:t>2</w:t>
            </w:r>
          </w:p>
        </w:tc>
      </w:tr>
      <w:tr w:rsidR="00894448" w:rsidRPr="00497496" w14:paraId="04406CFE" w14:textId="77777777" w:rsidTr="00CD2D67">
        <w:trPr>
          <w:trHeight w:val="258"/>
        </w:trPr>
        <w:tc>
          <w:tcPr>
            <w:tcW w:w="2879" w:type="dxa"/>
          </w:tcPr>
          <w:p w14:paraId="19DCEC9C" w14:textId="0A3FEB86" w:rsidR="00894448" w:rsidRPr="00497496" w:rsidRDefault="007A39B8" w:rsidP="007A39B8">
            <w:pPr>
              <w:ind w:left="184"/>
            </w:pPr>
            <w:r w:rsidRPr="00497496">
              <w:t>Critical</w:t>
            </w:r>
            <w:r w:rsidR="00E82454" w:rsidRPr="00497496">
              <w:t xml:space="preserve"> appraisal within sources of evidence</w:t>
            </w:r>
          </w:p>
        </w:tc>
        <w:tc>
          <w:tcPr>
            <w:tcW w:w="620" w:type="dxa"/>
          </w:tcPr>
          <w:p w14:paraId="4B6DDC36" w14:textId="7F180E1F" w:rsidR="00894448" w:rsidRPr="00497496" w:rsidRDefault="00894448">
            <w:r w:rsidRPr="00497496">
              <w:t>19</w:t>
            </w:r>
          </w:p>
        </w:tc>
        <w:tc>
          <w:tcPr>
            <w:tcW w:w="4865" w:type="dxa"/>
          </w:tcPr>
          <w:p w14:paraId="50A5DEA8" w14:textId="6EA9BA73" w:rsidR="00894448" w:rsidRPr="00497496" w:rsidRDefault="00C95E59">
            <w:r w:rsidRPr="00497496">
              <w:rPr>
                <w:rFonts w:eastAsiaTheme="minorHAnsi"/>
                <w14:ligatures w14:val="standardContextual"/>
              </w:rPr>
              <w:t>If done, present data on critical appraisal of included sources of evidence (see item 12).</w:t>
            </w:r>
          </w:p>
        </w:tc>
        <w:tc>
          <w:tcPr>
            <w:tcW w:w="1035" w:type="dxa"/>
          </w:tcPr>
          <w:p w14:paraId="065BA11C" w14:textId="54524BAA" w:rsidR="00894448" w:rsidRPr="00497496" w:rsidRDefault="004C6DF9">
            <w:r>
              <w:t>N/A</w:t>
            </w:r>
          </w:p>
        </w:tc>
      </w:tr>
      <w:tr w:rsidR="00894448" w:rsidRPr="00497496" w14:paraId="003F496B" w14:textId="77777777" w:rsidTr="00CD2D67">
        <w:trPr>
          <w:trHeight w:val="258"/>
        </w:trPr>
        <w:tc>
          <w:tcPr>
            <w:tcW w:w="2879" w:type="dxa"/>
          </w:tcPr>
          <w:p w14:paraId="4F5D41C6" w14:textId="447996D1" w:rsidR="00894448" w:rsidRPr="00497496" w:rsidRDefault="007A39B8" w:rsidP="007A39B8">
            <w:pPr>
              <w:ind w:left="184"/>
            </w:pPr>
            <w:r w:rsidRPr="00497496">
              <w:t>Results of individual sources of evidence</w:t>
            </w:r>
          </w:p>
        </w:tc>
        <w:tc>
          <w:tcPr>
            <w:tcW w:w="620" w:type="dxa"/>
          </w:tcPr>
          <w:p w14:paraId="47B11FC5" w14:textId="0B44ACBE" w:rsidR="00894448" w:rsidRPr="00497496" w:rsidRDefault="00894448">
            <w:r w:rsidRPr="00497496">
              <w:t>20</w:t>
            </w:r>
          </w:p>
        </w:tc>
        <w:tc>
          <w:tcPr>
            <w:tcW w:w="4865" w:type="dxa"/>
          </w:tcPr>
          <w:p w14:paraId="79959338" w14:textId="77777777" w:rsidR="00C95E59" w:rsidRPr="00497496" w:rsidRDefault="00C95E59" w:rsidP="00C95E59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For each included source of evidence, present the relevant data that were charted that relate to the</w:t>
            </w:r>
          </w:p>
          <w:p w14:paraId="711CB669" w14:textId="7A3DC3E6" w:rsidR="00894448" w:rsidRPr="00497496" w:rsidRDefault="00C95E59" w:rsidP="00C95E59">
            <w:r w:rsidRPr="00497496">
              <w:rPr>
                <w:rFonts w:eastAsiaTheme="minorHAnsi"/>
                <w14:ligatures w14:val="standardContextual"/>
              </w:rPr>
              <w:t>review questions and objectives.</w:t>
            </w:r>
          </w:p>
        </w:tc>
        <w:tc>
          <w:tcPr>
            <w:tcW w:w="1035" w:type="dxa"/>
          </w:tcPr>
          <w:p w14:paraId="758EBEEC" w14:textId="44132118" w:rsidR="00894448" w:rsidRPr="00497496" w:rsidRDefault="00B956EA">
            <w:r>
              <w:t>1</w:t>
            </w:r>
            <w:r w:rsidR="00A40517">
              <w:t>3</w:t>
            </w:r>
            <w:r>
              <w:t>(Table 1)</w:t>
            </w:r>
          </w:p>
        </w:tc>
      </w:tr>
      <w:tr w:rsidR="00894448" w:rsidRPr="00497496" w14:paraId="1497E9D4" w14:textId="77777777" w:rsidTr="00CD2D67">
        <w:trPr>
          <w:trHeight w:val="258"/>
        </w:trPr>
        <w:tc>
          <w:tcPr>
            <w:tcW w:w="2879" w:type="dxa"/>
          </w:tcPr>
          <w:p w14:paraId="0505DD3D" w14:textId="067F3A4B" w:rsidR="00894448" w:rsidRPr="00497496" w:rsidRDefault="007A39B8" w:rsidP="007A39B8">
            <w:pPr>
              <w:ind w:left="326" w:hanging="142"/>
            </w:pPr>
            <w:r w:rsidRPr="00497496">
              <w:t xml:space="preserve">Synthesis of results </w:t>
            </w:r>
          </w:p>
        </w:tc>
        <w:tc>
          <w:tcPr>
            <w:tcW w:w="620" w:type="dxa"/>
          </w:tcPr>
          <w:p w14:paraId="4D0521C2" w14:textId="75F42320" w:rsidR="00894448" w:rsidRPr="00497496" w:rsidRDefault="00894448">
            <w:r w:rsidRPr="00497496">
              <w:t>21</w:t>
            </w:r>
          </w:p>
        </w:tc>
        <w:tc>
          <w:tcPr>
            <w:tcW w:w="4865" w:type="dxa"/>
          </w:tcPr>
          <w:p w14:paraId="58ECFCF2" w14:textId="6F01F261" w:rsidR="00894448" w:rsidRPr="00497496" w:rsidRDefault="00C95E59">
            <w:r w:rsidRPr="00497496">
              <w:rPr>
                <w:rFonts w:eastAsiaTheme="minorHAnsi"/>
                <w14:ligatures w14:val="standardContextual"/>
              </w:rPr>
              <w:t>Summarize and/or present the charting results as they relate to the review questions and objectives.</w:t>
            </w:r>
          </w:p>
        </w:tc>
        <w:tc>
          <w:tcPr>
            <w:tcW w:w="1035" w:type="dxa"/>
          </w:tcPr>
          <w:p w14:paraId="16B0B838" w14:textId="2CE96E83" w:rsidR="00894448" w:rsidRPr="00497496" w:rsidRDefault="006F6719">
            <w:r>
              <w:t>11-2</w:t>
            </w:r>
            <w:r w:rsidR="00A40517">
              <w:t>2</w:t>
            </w:r>
          </w:p>
        </w:tc>
      </w:tr>
      <w:tr w:rsidR="007A39B8" w:rsidRPr="00497496" w14:paraId="0E5B609C" w14:textId="77777777" w:rsidTr="00CD2D67">
        <w:trPr>
          <w:trHeight w:val="258"/>
        </w:trPr>
        <w:tc>
          <w:tcPr>
            <w:tcW w:w="2879" w:type="dxa"/>
          </w:tcPr>
          <w:p w14:paraId="618E840E" w14:textId="0E0863CA" w:rsidR="007A39B8" w:rsidRPr="00497496" w:rsidRDefault="007A39B8" w:rsidP="007A39B8">
            <w:pPr>
              <w:ind w:left="326" w:hanging="142"/>
            </w:pPr>
            <w:r w:rsidRPr="00497496">
              <w:t>Risk of bias across studies</w:t>
            </w:r>
          </w:p>
        </w:tc>
        <w:tc>
          <w:tcPr>
            <w:tcW w:w="620" w:type="dxa"/>
          </w:tcPr>
          <w:p w14:paraId="336CF696" w14:textId="0451AFD7" w:rsidR="007A39B8" w:rsidRPr="00497496" w:rsidRDefault="007A39B8">
            <w:r w:rsidRPr="00497496">
              <w:t>22</w:t>
            </w:r>
          </w:p>
        </w:tc>
        <w:tc>
          <w:tcPr>
            <w:tcW w:w="4865" w:type="dxa"/>
          </w:tcPr>
          <w:p w14:paraId="763CA8BD" w14:textId="0EBB2E58" w:rsidR="007A39B8" w:rsidRPr="00497496" w:rsidRDefault="00EE7AD4">
            <w:r w:rsidRPr="00497496">
              <w:rPr>
                <w:rFonts w:eastAsiaTheme="minorHAnsi"/>
                <w14:ligatures w14:val="standardContextual"/>
              </w:rPr>
              <w:t>Not applicable for scoping reviews.</w:t>
            </w:r>
          </w:p>
        </w:tc>
        <w:tc>
          <w:tcPr>
            <w:tcW w:w="1035" w:type="dxa"/>
          </w:tcPr>
          <w:p w14:paraId="1022491C" w14:textId="35192164" w:rsidR="007A39B8" w:rsidRPr="00497496" w:rsidRDefault="004B51DC">
            <w:r>
              <w:t>N/A</w:t>
            </w:r>
          </w:p>
        </w:tc>
      </w:tr>
      <w:tr w:rsidR="007A39B8" w:rsidRPr="00497496" w14:paraId="4149C765" w14:textId="77777777" w:rsidTr="00CD2D67">
        <w:trPr>
          <w:trHeight w:val="258"/>
        </w:trPr>
        <w:tc>
          <w:tcPr>
            <w:tcW w:w="2879" w:type="dxa"/>
          </w:tcPr>
          <w:p w14:paraId="079C934D" w14:textId="584470A6" w:rsidR="007A39B8" w:rsidRPr="00497496" w:rsidRDefault="007A39B8" w:rsidP="007A39B8">
            <w:pPr>
              <w:ind w:left="326" w:hanging="142"/>
            </w:pPr>
            <w:r w:rsidRPr="00497496">
              <w:t>Additional analyses</w:t>
            </w:r>
          </w:p>
        </w:tc>
        <w:tc>
          <w:tcPr>
            <w:tcW w:w="620" w:type="dxa"/>
          </w:tcPr>
          <w:p w14:paraId="1CCB9DA2" w14:textId="6A413990" w:rsidR="007A39B8" w:rsidRPr="00497496" w:rsidRDefault="007A39B8">
            <w:r w:rsidRPr="00497496">
              <w:t>23</w:t>
            </w:r>
          </w:p>
        </w:tc>
        <w:tc>
          <w:tcPr>
            <w:tcW w:w="4865" w:type="dxa"/>
          </w:tcPr>
          <w:p w14:paraId="4A6B0D38" w14:textId="621E39D0" w:rsidR="007A39B8" w:rsidRPr="00497496" w:rsidRDefault="00EE7AD4">
            <w:r w:rsidRPr="00497496">
              <w:rPr>
                <w:rFonts w:eastAsiaTheme="minorHAnsi"/>
                <w14:ligatures w14:val="standardContextual"/>
              </w:rPr>
              <w:t>Not applicable for scoping reviews.</w:t>
            </w:r>
          </w:p>
        </w:tc>
        <w:tc>
          <w:tcPr>
            <w:tcW w:w="1035" w:type="dxa"/>
          </w:tcPr>
          <w:p w14:paraId="07E6EE1F" w14:textId="09F927CE" w:rsidR="007A39B8" w:rsidRPr="00497496" w:rsidRDefault="004B51DC">
            <w:r>
              <w:t>N/A</w:t>
            </w:r>
          </w:p>
        </w:tc>
      </w:tr>
      <w:tr w:rsidR="00171681" w:rsidRPr="00497496" w14:paraId="55B1F6E6" w14:textId="77777777" w:rsidTr="00CD2D67">
        <w:trPr>
          <w:trHeight w:val="258"/>
        </w:trPr>
        <w:tc>
          <w:tcPr>
            <w:tcW w:w="2879" w:type="dxa"/>
          </w:tcPr>
          <w:p w14:paraId="4A81C540" w14:textId="77777777" w:rsidR="00171681" w:rsidRPr="00497496" w:rsidRDefault="00171681" w:rsidP="00171681">
            <w:pPr>
              <w:ind w:left="42"/>
              <w:rPr>
                <w:b/>
                <w:bCs/>
              </w:rPr>
            </w:pPr>
            <w:r w:rsidRPr="00497496">
              <w:rPr>
                <w:b/>
                <w:bCs/>
              </w:rPr>
              <w:t>Discussion</w:t>
            </w:r>
          </w:p>
          <w:p w14:paraId="368CD5D7" w14:textId="55E9DFDE" w:rsidR="00171681" w:rsidRPr="00497496" w:rsidRDefault="00171681" w:rsidP="00171681">
            <w:pPr>
              <w:ind w:left="42" w:firstLine="142"/>
            </w:pPr>
            <w:r w:rsidRPr="00497496">
              <w:t xml:space="preserve">Summary of evidence </w:t>
            </w:r>
          </w:p>
        </w:tc>
        <w:tc>
          <w:tcPr>
            <w:tcW w:w="620" w:type="dxa"/>
          </w:tcPr>
          <w:p w14:paraId="4018C70C" w14:textId="77777777" w:rsidR="00171681" w:rsidRPr="00497496" w:rsidRDefault="00171681"/>
          <w:p w14:paraId="53F47797" w14:textId="32D489ED" w:rsidR="00171681" w:rsidRPr="00497496" w:rsidRDefault="00171681">
            <w:r w:rsidRPr="00497496">
              <w:t>24</w:t>
            </w:r>
          </w:p>
        </w:tc>
        <w:tc>
          <w:tcPr>
            <w:tcW w:w="4865" w:type="dxa"/>
          </w:tcPr>
          <w:p w14:paraId="4F8D1596" w14:textId="77777777" w:rsidR="00171681" w:rsidRPr="00497496" w:rsidRDefault="00171681"/>
          <w:p w14:paraId="649CB791" w14:textId="0EDFF272" w:rsidR="00EE7AD4" w:rsidRPr="004B51DC" w:rsidRDefault="00EE7AD4" w:rsidP="004B51DC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Summarize the main results (including an overview of concepts, themes, and types of evidence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available), link to the review questions and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objectives, and consider the relevance to key</w:t>
            </w:r>
            <w:r w:rsidR="004B51DC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groups.</w:t>
            </w:r>
          </w:p>
        </w:tc>
        <w:tc>
          <w:tcPr>
            <w:tcW w:w="1035" w:type="dxa"/>
          </w:tcPr>
          <w:p w14:paraId="04F7576F" w14:textId="77777777" w:rsidR="00171681" w:rsidRDefault="00171681"/>
          <w:p w14:paraId="6B3B1C1A" w14:textId="1241546F" w:rsidR="006A7407" w:rsidRPr="00497496" w:rsidRDefault="000A7813">
            <w:r>
              <w:t>22</w:t>
            </w:r>
            <w:r w:rsidR="006A7407">
              <w:t>-2</w:t>
            </w:r>
            <w:r w:rsidR="00E60F56">
              <w:t>6</w:t>
            </w:r>
          </w:p>
        </w:tc>
      </w:tr>
      <w:tr w:rsidR="00171681" w:rsidRPr="00497496" w14:paraId="33A95D03" w14:textId="77777777" w:rsidTr="00CD2D67">
        <w:trPr>
          <w:trHeight w:val="258"/>
        </w:trPr>
        <w:tc>
          <w:tcPr>
            <w:tcW w:w="2879" w:type="dxa"/>
          </w:tcPr>
          <w:p w14:paraId="2664E616" w14:textId="4FA6C63D" w:rsidR="00171681" w:rsidRPr="00497496" w:rsidRDefault="00171681" w:rsidP="00171681">
            <w:pPr>
              <w:ind w:left="42" w:firstLine="142"/>
            </w:pPr>
            <w:r w:rsidRPr="00497496">
              <w:t xml:space="preserve">Limitations </w:t>
            </w:r>
          </w:p>
        </w:tc>
        <w:tc>
          <w:tcPr>
            <w:tcW w:w="620" w:type="dxa"/>
          </w:tcPr>
          <w:p w14:paraId="07DBAA52" w14:textId="30227F0E" w:rsidR="00171681" w:rsidRPr="00497496" w:rsidRDefault="00171681">
            <w:r w:rsidRPr="00497496">
              <w:t>25</w:t>
            </w:r>
          </w:p>
        </w:tc>
        <w:tc>
          <w:tcPr>
            <w:tcW w:w="4865" w:type="dxa"/>
          </w:tcPr>
          <w:p w14:paraId="1121B47A" w14:textId="6AFCF4E0" w:rsidR="00171681" w:rsidRPr="00497496" w:rsidRDefault="00EE7AD4">
            <w:r w:rsidRPr="00497496">
              <w:rPr>
                <w:rFonts w:eastAsiaTheme="minorHAnsi"/>
                <w14:ligatures w14:val="standardContextual"/>
              </w:rPr>
              <w:t>Discuss the limitations of the scoping review</w:t>
            </w:r>
            <w:r w:rsidR="002E7D30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process.</w:t>
            </w:r>
          </w:p>
        </w:tc>
        <w:tc>
          <w:tcPr>
            <w:tcW w:w="1035" w:type="dxa"/>
          </w:tcPr>
          <w:p w14:paraId="551577FF" w14:textId="4C68E0EB" w:rsidR="00171681" w:rsidRPr="00497496" w:rsidRDefault="006A7407">
            <w:r>
              <w:t>2</w:t>
            </w:r>
            <w:r w:rsidR="00E60F56">
              <w:t>6</w:t>
            </w:r>
            <w:r>
              <w:t>-2</w:t>
            </w:r>
            <w:r w:rsidR="00112DD3">
              <w:t>8</w:t>
            </w:r>
          </w:p>
        </w:tc>
      </w:tr>
      <w:tr w:rsidR="00171681" w:rsidRPr="00497496" w14:paraId="2585F063" w14:textId="77777777" w:rsidTr="00CD2D67">
        <w:trPr>
          <w:trHeight w:val="258"/>
        </w:trPr>
        <w:tc>
          <w:tcPr>
            <w:tcW w:w="2879" w:type="dxa"/>
          </w:tcPr>
          <w:p w14:paraId="78E9950E" w14:textId="1B9B19A1" w:rsidR="00171681" w:rsidRPr="00497496" w:rsidRDefault="00171681" w:rsidP="00171681">
            <w:pPr>
              <w:ind w:firstLine="142"/>
            </w:pPr>
            <w:r w:rsidRPr="00497496">
              <w:t>Conclusions</w:t>
            </w:r>
          </w:p>
        </w:tc>
        <w:tc>
          <w:tcPr>
            <w:tcW w:w="620" w:type="dxa"/>
          </w:tcPr>
          <w:p w14:paraId="34082B4E" w14:textId="033B9398" w:rsidR="00171681" w:rsidRPr="00497496" w:rsidRDefault="00171681">
            <w:r w:rsidRPr="00497496">
              <w:t>26</w:t>
            </w:r>
          </w:p>
        </w:tc>
        <w:tc>
          <w:tcPr>
            <w:tcW w:w="4865" w:type="dxa"/>
          </w:tcPr>
          <w:p w14:paraId="5AFE18F4" w14:textId="77777777" w:rsidR="00EE7AD4" w:rsidRPr="00497496" w:rsidRDefault="00EE7AD4" w:rsidP="00EE7AD4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Provide a general interpretation of the results with respect to the review questions and objectives, as</w:t>
            </w:r>
          </w:p>
          <w:p w14:paraId="3872147F" w14:textId="61104133" w:rsidR="00171681" w:rsidRPr="00497496" w:rsidRDefault="00EE7AD4" w:rsidP="00EE7AD4">
            <w:r w:rsidRPr="00497496">
              <w:rPr>
                <w:rFonts w:eastAsiaTheme="minorHAnsi"/>
                <w14:ligatures w14:val="standardContextual"/>
              </w:rPr>
              <w:t>well as potential implications and/or next steps.</w:t>
            </w:r>
          </w:p>
        </w:tc>
        <w:tc>
          <w:tcPr>
            <w:tcW w:w="1035" w:type="dxa"/>
          </w:tcPr>
          <w:p w14:paraId="0B8918B8" w14:textId="7B5F2446" w:rsidR="00171681" w:rsidRPr="00497496" w:rsidRDefault="006A7407">
            <w:r>
              <w:t>2</w:t>
            </w:r>
            <w:r w:rsidR="0098073D">
              <w:t>7-28</w:t>
            </w:r>
          </w:p>
        </w:tc>
      </w:tr>
      <w:tr w:rsidR="00894448" w:rsidRPr="00497496" w14:paraId="4F09828B" w14:textId="77777777" w:rsidTr="00CD2D67">
        <w:trPr>
          <w:trHeight w:val="258"/>
        </w:trPr>
        <w:tc>
          <w:tcPr>
            <w:tcW w:w="2879" w:type="dxa"/>
          </w:tcPr>
          <w:p w14:paraId="43518F7B" w14:textId="4C191D89" w:rsidR="00894448" w:rsidRPr="00497496" w:rsidRDefault="00280D42">
            <w:pPr>
              <w:ind w:left="37"/>
              <w:rPr>
                <w:b/>
                <w:bCs/>
              </w:rPr>
            </w:pPr>
            <w:r w:rsidRPr="00497496">
              <w:rPr>
                <w:b/>
                <w:bCs/>
              </w:rPr>
              <w:t>Funding</w:t>
            </w:r>
          </w:p>
        </w:tc>
        <w:tc>
          <w:tcPr>
            <w:tcW w:w="620" w:type="dxa"/>
          </w:tcPr>
          <w:p w14:paraId="2AFA2EB6" w14:textId="2DE50DCA" w:rsidR="00894448" w:rsidRPr="00497496" w:rsidRDefault="00280D42">
            <w:r w:rsidRPr="00497496">
              <w:t>2</w:t>
            </w:r>
            <w:r w:rsidR="00171681" w:rsidRPr="00497496">
              <w:t>7</w:t>
            </w:r>
          </w:p>
        </w:tc>
        <w:tc>
          <w:tcPr>
            <w:tcW w:w="4865" w:type="dxa"/>
          </w:tcPr>
          <w:p w14:paraId="5ADECB77" w14:textId="7871BFF8" w:rsidR="00894448" w:rsidRPr="00EF11DF" w:rsidRDefault="007363F0" w:rsidP="00EF11DF">
            <w:pPr>
              <w:autoSpaceDE w:val="0"/>
              <w:autoSpaceDN w:val="0"/>
              <w:adjustRightInd w:val="0"/>
              <w:rPr>
                <w:rFonts w:eastAsiaTheme="minorHAnsi"/>
                <w14:ligatures w14:val="standardContextual"/>
              </w:rPr>
            </w:pPr>
            <w:r w:rsidRPr="00497496">
              <w:rPr>
                <w:rFonts w:eastAsiaTheme="minorHAnsi"/>
                <w14:ligatures w14:val="standardContextual"/>
              </w:rPr>
              <w:t>Describe sources of funding for the included</w:t>
            </w:r>
            <w:r w:rsidR="00EF11DF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sources of evidence, as well as sources of funding for</w:t>
            </w:r>
            <w:r w:rsidR="00EF11DF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the scoping review. Describe the role of the</w:t>
            </w:r>
            <w:r w:rsidR="00EF11DF">
              <w:rPr>
                <w:rFonts w:eastAsiaTheme="minorHAnsi"/>
                <w14:ligatures w14:val="standardContextual"/>
              </w:rPr>
              <w:t xml:space="preserve"> </w:t>
            </w:r>
            <w:r w:rsidRPr="00497496">
              <w:rPr>
                <w:rFonts w:eastAsiaTheme="minorHAnsi"/>
                <w14:ligatures w14:val="standardContextual"/>
              </w:rPr>
              <w:t>funders of the scoping review.</w:t>
            </w:r>
          </w:p>
        </w:tc>
        <w:tc>
          <w:tcPr>
            <w:tcW w:w="1035" w:type="dxa"/>
          </w:tcPr>
          <w:p w14:paraId="30307BC8" w14:textId="0BFF97B4" w:rsidR="00894448" w:rsidRPr="00497496" w:rsidRDefault="006A7407">
            <w:r>
              <w:t>2</w:t>
            </w:r>
            <w:r w:rsidR="0098073D">
              <w:t>8</w:t>
            </w:r>
          </w:p>
        </w:tc>
      </w:tr>
    </w:tbl>
    <w:p w14:paraId="20390BB9" w14:textId="77777777" w:rsidR="008E07D1" w:rsidRPr="00497496" w:rsidRDefault="008E07D1" w:rsidP="008E07D1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US"/>
          <w14:ligatures w14:val="standardContextual"/>
        </w:rPr>
      </w:pP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JBI = Joanna Briggs Institute; PRISMA-ScR = Preferred Reporting Items for Systematic reviews and Meta-Analyses extension for Scoping Reviews.</w:t>
      </w:r>
    </w:p>
    <w:p w14:paraId="478383CF" w14:textId="77777777" w:rsidR="008E07D1" w:rsidRPr="00497496" w:rsidRDefault="008E07D1" w:rsidP="008E07D1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US"/>
          <w14:ligatures w14:val="standardContextual"/>
        </w:rPr>
      </w:pP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* Where sources of evidence (see second footnote) are compiled from, such as bibliographic databases, social media platforms, and Web sites.</w:t>
      </w:r>
    </w:p>
    <w:p w14:paraId="0318EF50" w14:textId="51E0206E" w:rsidR="008E07D1" w:rsidRPr="00497496" w:rsidRDefault="008E07D1" w:rsidP="008E07D1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US"/>
          <w14:ligatures w14:val="standardContextual"/>
        </w:rPr>
      </w:pP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† A more inclusive/heterogeneous term used to account for the different types of evidence or data sources (e.g., quantitative and/or qualitative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research, expert opinion, and policy documents) that may be eligible in a scoping review as opposed to only studies. This is not to be confused with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information sources (see first footnote).</w:t>
      </w:r>
    </w:p>
    <w:p w14:paraId="45AD51E5" w14:textId="36E0D259" w:rsidR="008E07D1" w:rsidRPr="00497496" w:rsidRDefault="008E07D1" w:rsidP="008E07D1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US"/>
          <w14:ligatures w14:val="standardContextual"/>
        </w:rPr>
      </w:pP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lastRenderedPageBreak/>
        <w:t>‡ The frameworks by Arksey and O'Malley (6) and Levac and colleagues (7) and the JBI guidance (4, 5)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refer to the process of data extraction in a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scoping review as data charting.</w:t>
      </w:r>
    </w:p>
    <w:p w14:paraId="6960D1A3" w14:textId="6716EABD" w:rsidR="003B053B" w:rsidRPr="00497496" w:rsidRDefault="008E07D1" w:rsidP="00497496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US"/>
          <w14:ligatures w14:val="standardContextual"/>
        </w:rPr>
      </w:pP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§ The process of systematically examining research evidence to assess its validity, results, and relevance before using it to inform a decision. This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term is used for items 12 and 19 instead of “risk of bias” (which is more applicable to systematic reviews of interventions) to include and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acknowledge the various sources of evidence that may be used in a scoping review (e.g., quantitative and/or qualitative research, expert opinion,</w:t>
      </w:r>
      <w:r w:rsidR="00497496">
        <w:rPr>
          <w:rFonts w:eastAsiaTheme="minorHAnsi"/>
          <w:sz w:val="22"/>
          <w:szCs w:val="22"/>
          <w:lang w:val="en-US"/>
          <w14:ligatures w14:val="standardContextual"/>
        </w:rPr>
        <w:t xml:space="preserve"> </w:t>
      </w:r>
      <w:r w:rsidRPr="00497496">
        <w:rPr>
          <w:rFonts w:eastAsiaTheme="minorHAnsi"/>
          <w:sz w:val="22"/>
          <w:szCs w:val="22"/>
          <w:lang w:val="en-US"/>
          <w14:ligatures w14:val="standardContextual"/>
        </w:rPr>
        <w:t>and policy documents)</w:t>
      </w:r>
    </w:p>
    <w:p w14:paraId="3C38E72A" w14:textId="77777777" w:rsidR="00DB21C9" w:rsidRDefault="00DB21C9"/>
    <w:p w14:paraId="336FFF2F" w14:textId="3820916E" w:rsidR="00EF11DF" w:rsidRPr="00EF11DF" w:rsidRDefault="00EF11DF">
      <w:pPr>
        <w:rPr>
          <w:sz w:val="22"/>
          <w:szCs w:val="22"/>
        </w:rPr>
      </w:pPr>
      <w:r w:rsidRPr="00EF11DF">
        <w:rPr>
          <w:i/>
          <w:iCs/>
          <w:sz w:val="22"/>
          <w:szCs w:val="22"/>
        </w:rPr>
        <w:t xml:space="preserve">From: </w:t>
      </w:r>
      <w:r w:rsidRPr="00EF11DF">
        <w:rPr>
          <w:sz w:val="22"/>
          <w:szCs w:val="22"/>
        </w:rPr>
        <w:t>Tricco AC, Lillie E, Zarin W, O'Brien KK, Colquhoun H, Levac D, et al. PRISMA Extension for Scoping Reviews (PRISMAScR): Checklist and Explanation. Ann Intern Med. 2018;169:467–473. doi: 10.7326/M18-0850.</w:t>
      </w:r>
    </w:p>
    <w:sectPr w:rsidR="00EF11DF" w:rsidRPr="00EF1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3B"/>
    <w:rsid w:val="000A7813"/>
    <w:rsid w:val="000B656A"/>
    <w:rsid w:val="000F7950"/>
    <w:rsid w:val="00112DD3"/>
    <w:rsid w:val="00171681"/>
    <w:rsid w:val="001B643A"/>
    <w:rsid w:val="001F215C"/>
    <w:rsid w:val="002508AB"/>
    <w:rsid w:val="00280D42"/>
    <w:rsid w:val="002A5BE3"/>
    <w:rsid w:val="002B4935"/>
    <w:rsid w:val="002E7D30"/>
    <w:rsid w:val="00303292"/>
    <w:rsid w:val="00383E1B"/>
    <w:rsid w:val="003B053B"/>
    <w:rsid w:val="0047373B"/>
    <w:rsid w:val="0048136A"/>
    <w:rsid w:val="00497496"/>
    <w:rsid w:val="004B51DC"/>
    <w:rsid w:val="004C6DF9"/>
    <w:rsid w:val="004E589F"/>
    <w:rsid w:val="004F6B83"/>
    <w:rsid w:val="00523916"/>
    <w:rsid w:val="00562D05"/>
    <w:rsid w:val="005D0E7F"/>
    <w:rsid w:val="0061047E"/>
    <w:rsid w:val="0062692A"/>
    <w:rsid w:val="006270A6"/>
    <w:rsid w:val="00637E87"/>
    <w:rsid w:val="006A7407"/>
    <w:rsid w:val="006E2FB2"/>
    <w:rsid w:val="006F6719"/>
    <w:rsid w:val="007363F0"/>
    <w:rsid w:val="00764CFF"/>
    <w:rsid w:val="00777761"/>
    <w:rsid w:val="007A39B8"/>
    <w:rsid w:val="00836ECD"/>
    <w:rsid w:val="0085066D"/>
    <w:rsid w:val="00856C74"/>
    <w:rsid w:val="00882986"/>
    <w:rsid w:val="00894448"/>
    <w:rsid w:val="008A2D6F"/>
    <w:rsid w:val="008E07D1"/>
    <w:rsid w:val="00927AC3"/>
    <w:rsid w:val="00973B3E"/>
    <w:rsid w:val="0098073D"/>
    <w:rsid w:val="00987879"/>
    <w:rsid w:val="009A1142"/>
    <w:rsid w:val="00A1206F"/>
    <w:rsid w:val="00A322DC"/>
    <w:rsid w:val="00A40517"/>
    <w:rsid w:val="00B02F83"/>
    <w:rsid w:val="00B20504"/>
    <w:rsid w:val="00B36C64"/>
    <w:rsid w:val="00B93DFB"/>
    <w:rsid w:val="00B956EA"/>
    <w:rsid w:val="00BA262A"/>
    <w:rsid w:val="00BF6E93"/>
    <w:rsid w:val="00C1165B"/>
    <w:rsid w:val="00C95E59"/>
    <w:rsid w:val="00CD2D67"/>
    <w:rsid w:val="00D31E4A"/>
    <w:rsid w:val="00D34259"/>
    <w:rsid w:val="00D45719"/>
    <w:rsid w:val="00D47DD6"/>
    <w:rsid w:val="00D60BCA"/>
    <w:rsid w:val="00DB21C9"/>
    <w:rsid w:val="00DE50EF"/>
    <w:rsid w:val="00E052C8"/>
    <w:rsid w:val="00E23D80"/>
    <w:rsid w:val="00E60F56"/>
    <w:rsid w:val="00E714BB"/>
    <w:rsid w:val="00E82454"/>
    <w:rsid w:val="00EC089A"/>
    <w:rsid w:val="00EC2BAF"/>
    <w:rsid w:val="00EE7AD4"/>
    <w:rsid w:val="00EF11DF"/>
    <w:rsid w:val="00F464FC"/>
    <w:rsid w:val="00F659A4"/>
    <w:rsid w:val="00F91704"/>
    <w:rsid w:val="00FC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B0FE2"/>
  <w15:chartTrackingRefBased/>
  <w15:docId w15:val="{CBEF82BB-CD61-441D-A4BD-1386D7E0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3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448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E8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E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9A114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B2050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eah DiFabio</dc:creator>
  <cp:keywords/>
  <dc:description/>
  <cp:lastModifiedBy>Danielle Leah DiFabio</cp:lastModifiedBy>
  <cp:revision>71</cp:revision>
  <dcterms:created xsi:type="dcterms:W3CDTF">2023-09-23T17:23:00Z</dcterms:created>
  <dcterms:modified xsi:type="dcterms:W3CDTF">2023-10-06T14:25:00Z</dcterms:modified>
</cp:coreProperties>
</file>